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BDF3CA" w14:textId="77777777" w:rsidR="000B079B" w:rsidRPr="001E3916" w:rsidRDefault="000B079B" w:rsidP="000B079B">
      <w:pPr>
        <w:rPr>
          <w:rFonts w:ascii="Times New Roman" w:hAnsi="Times New Roman" w:cs="Times New Roman" w:hint="eastAsia"/>
          <w:b/>
          <w:bCs/>
          <w:color w:val="000000"/>
          <w:sz w:val="24"/>
          <w:szCs w:val="24"/>
          <w:shd w:val="clear" w:color="auto" w:fill="FFFFFF"/>
        </w:rPr>
      </w:pPr>
      <w:r w:rsidRPr="001E3916">
        <w:rPr>
          <w:rFonts w:ascii="Times New Roman" w:hAnsi="Times New Roman" w:cs="Times New Roman" w:hint="eastAsia"/>
          <w:b/>
          <w:bCs/>
          <w:color w:val="000000"/>
          <w:sz w:val="24"/>
          <w:szCs w:val="24"/>
          <w:shd w:val="clear" w:color="auto" w:fill="FFFFFF"/>
        </w:rPr>
        <w:t>T</w:t>
      </w:r>
      <w:r w:rsidRPr="001E3916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able S1. Search strategies.</w:t>
      </w:r>
    </w:p>
    <w:tbl>
      <w:tblPr>
        <w:tblStyle w:val="a3"/>
        <w:tblpPr w:leftFromText="180" w:rightFromText="180" w:vertAnchor="page" w:horzAnchor="margin" w:tblpY="21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4894"/>
      </w:tblGrid>
      <w:tr w:rsidR="000B079B" w14:paraId="6CC88405" w14:textId="77777777" w:rsidTr="003E7049"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18325" w14:textId="77777777" w:rsidR="000B079B" w:rsidRDefault="000B079B" w:rsidP="003E704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atabase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E0EBF2" w14:textId="77777777" w:rsidR="000B079B" w:rsidRDefault="000B079B" w:rsidP="003E704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Search strategies </w:t>
            </w:r>
          </w:p>
        </w:tc>
      </w:tr>
      <w:tr w:rsidR="000B079B" w14:paraId="51AFF5AC" w14:textId="77777777" w:rsidTr="003E7049"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D9D3D" w14:textId="77777777" w:rsidR="000B079B" w:rsidRDefault="000B079B" w:rsidP="003E704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bmed</w:t>
            </w:r>
            <w:proofErr w:type="spellEnd"/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061CE0" w14:textId="77777777" w:rsidR="000B079B" w:rsidRPr="00500480" w:rsidRDefault="000B079B" w:rsidP="003E70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4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#1 </w:t>
            </w:r>
            <w:proofErr w:type="spellStart"/>
            <w:r w:rsidRPr="003D2743">
              <w:rPr>
                <w:rFonts w:ascii="Times New Roman" w:hAnsi="Times New Roman" w:cs="Times New Roman"/>
                <w:sz w:val="24"/>
                <w:szCs w:val="24"/>
              </w:rPr>
              <w:t>carcin</w:t>
            </w:r>
            <w:proofErr w:type="spellEnd"/>
            <w:r w:rsidRPr="003D2743">
              <w:rPr>
                <w:rFonts w:ascii="Times New Roman" w:hAnsi="Times New Roman" w:cs="Times New Roman"/>
                <w:sz w:val="24"/>
                <w:szCs w:val="24"/>
              </w:rPr>
              <w:t xml:space="preserve">* or cancer* or </w:t>
            </w:r>
            <w:proofErr w:type="spellStart"/>
            <w:r w:rsidRPr="003D2743">
              <w:rPr>
                <w:rFonts w:ascii="Times New Roman" w:hAnsi="Times New Roman" w:cs="Times New Roman"/>
                <w:sz w:val="24"/>
                <w:szCs w:val="24"/>
              </w:rPr>
              <w:t>neoplas</w:t>
            </w:r>
            <w:proofErr w:type="spellEnd"/>
            <w:r w:rsidRPr="003D2743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3D2743">
              <w:rPr>
                <w:rFonts w:ascii="Times New Roman" w:hAnsi="Times New Roman" w:cs="Times New Roman"/>
                <w:sz w:val="24"/>
                <w:szCs w:val="24"/>
              </w:rPr>
              <w:t>tumour</w:t>
            </w:r>
            <w:proofErr w:type="spellEnd"/>
            <w:r w:rsidRPr="003D2743">
              <w:rPr>
                <w:rFonts w:ascii="Times New Roman" w:hAnsi="Times New Roman" w:cs="Times New Roman"/>
                <w:sz w:val="24"/>
                <w:szCs w:val="24"/>
              </w:rPr>
              <w:t xml:space="preserve">* or tumor* or cyst* or growth* or </w:t>
            </w:r>
            <w:proofErr w:type="spellStart"/>
            <w:r w:rsidRPr="003D2743">
              <w:rPr>
                <w:rFonts w:ascii="Times New Roman" w:hAnsi="Times New Roman" w:cs="Times New Roman"/>
                <w:sz w:val="24"/>
                <w:szCs w:val="24"/>
              </w:rPr>
              <w:t>adenocarcin</w:t>
            </w:r>
            <w:proofErr w:type="spellEnd"/>
            <w:r w:rsidRPr="003D2743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3D2743">
              <w:rPr>
                <w:rFonts w:ascii="Times New Roman" w:hAnsi="Times New Roman" w:cs="Times New Roman"/>
                <w:sz w:val="24"/>
                <w:szCs w:val="24"/>
              </w:rPr>
              <w:t>malig</w:t>
            </w:r>
            <w:proofErr w:type="spellEnd"/>
            <w:r w:rsidRPr="003D274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368EB6E9" w14:textId="77777777" w:rsidR="000B079B" w:rsidRPr="00500480" w:rsidRDefault="000B079B" w:rsidP="003E70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480">
              <w:rPr>
                <w:rFonts w:ascii="Times New Roman" w:hAnsi="Times New Roman" w:cs="Times New Roman"/>
                <w:sz w:val="24"/>
                <w:szCs w:val="24"/>
              </w:rPr>
              <w:t xml:space="preserve">#2 </w:t>
            </w:r>
            <w:proofErr w:type="spellStart"/>
            <w:r w:rsidRPr="003D2743">
              <w:rPr>
                <w:rFonts w:ascii="Times New Roman" w:hAnsi="Times New Roman" w:cs="Times New Roman"/>
                <w:sz w:val="24"/>
                <w:szCs w:val="24"/>
              </w:rPr>
              <w:t>Intestin</w:t>
            </w:r>
            <w:proofErr w:type="spellEnd"/>
            <w:r w:rsidRPr="003D2743">
              <w:rPr>
                <w:rFonts w:ascii="Times New Roman" w:hAnsi="Times New Roman" w:cs="Times New Roman"/>
                <w:sz w:val="24"/>
                <w:szCs w:val="24"/>
              </w:rPr>
              <w:t xml:space="preserve">* or Digest* or </w:t>
            </w:r>
            <w:proofErr w:type="spellStart"/>
            <w:r w:rsidRPr="003D2743">
              <w:rPr>
                <w:rFonts w:ascii="Times New Roman" w:hAnsi="Times New Roman" w:cs="Times New Roman"/>
                <w:sz w:val="24"/>
                <w:szCs w:val="24"/>
              </w:rPr>
              <w:t>Gastr</w:t>
            </w:r>
            <w:proofErr w:type="spellEnd"/>
            <w:r w:rsidRPr="003D2743">
              <w:rPr>
                <w:rFonts w:ascii="Times New Roman" w:hAnsi="Times New Roman" w:cs="Times New Roman"/>
                <w:sz w:val="24"/>
                <w:szCs w:val="24"/>
              </w:rPr>
              <w:t xml:space="preserve">* or gut or </w:t>
            </w:r>
            <w:proofErr w:type="spellStart"/>
            <w:r w:rsidRPr="003D2743">
              <w:rPr>
                <w:rFonts w:ascii="Times New Roman" w:hAnsi="Times New Roman" w:cs="Times New Roman"/>
                <w:sz w:val="24"/>
                <w:szCs w:val="24"/>
              </w:rPr>
              <w:t>epigastr</w:t>
            </w:r>
            <w:proofErr w:type="spellEnd"/>
            <w:r w:rsidRPr="003D2743">
              <w:rPr>
                <w:rFonts w:ascii="Times New Roman" w:hAnsi="Times New Roman" w:cs="Times New Roman"/>
                <w:sz w:val="24"/>
                <w:szCs w:val="24"/>
              </w:rPr>
              <w:t>* or stomach*</w:t>
            </w:r>
          </w:p>
          <w:p w14:paraId="1C0BD3F3" w14:textId="77777777" w:rsidR="000B079B" w:rsidRPr="00500480" w:rsidRDefault="000B079B" w:rsidP="003E70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480">
              <w:rPr>
                <w:rFonts w:ascii="Times New Roman" w:hAnsi="Times New Roman" w:cs="Times New Roman"/>
                <w:sz w:val="24"/>
                <w:szCs w:val="24"/>
              </w:rPr>
              <w:t>#3 #1 AND #2</w:t>
            </w:r>
          </w:p>
          <w:p w14:paraId="0CCED9D0" w14:textId="77777777" w:rsidR="000B079B" w:rsidRPr="00500480" w:rsidRDefault="000B079B" w:rsidP="003E70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480">
              <w:rPr>
                <w:rFonts w:ascii="Times New Roman" w:hAnsi="Times New Roman" w:cs="Times New Roman"/>
                <w:sz w:val="24"/>
                <w:szCs w:val="24"/>
              </w:rPr>
              <w:t xml:space="preserve">#4 </w:t>
            </w:r>
            <w:r w:rsidRPr="005004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"Stomach Neoplasms"[Mesh] OR "Intestinal Neoplasms"[Mesh] OR "Abdominal Neoplasms"[Mesh]</w:t>
            </w:r>
          </w:p>
          <w:p w14:paraId="7686AD71" w14:textId="77777777" w:rsidR="000B079B" w:rsidRPr="00500480" w:rsidRDefault="000B079B" w:rsidP="003E70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480">
              <w:rPr>
                <w:rFonts w:ascii="Times New Roman" w:hAnsi="Times New Roman" w:cs="Times New Roman"/>
                <w:sz w:val="24"/>
                <w:szCs w:val="24"/>
              </w:rPr>
              <w:t>#5 #3 OR #4</w:t>
            </w:r>
          </w:p>
          <w:p w14:paraId="27B8C0B0" w14:textId="77777777" w:rsidR="000B079B" w:rsidRPr="00500480" w:rsidRDefault="000B079B" w:rsidP="003E704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00480">
              <w:rPr>
                <w:rFonts w:ascii="Times New Roman" w:hAnsi="Times New Roman" w:cs="Times New Roman"/>
                <w:sz w:val="24"/>
                <w:szCs w:val="24"/>
              </w:rPr>
              <w:t xml:space="preserve">#6 </w:t>
            </w:r>
            <w:r w:rsidRPr="005004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"Laparoscopy"[Mesh]</w:t>
            </w:r>
          </w:p>
          <w:p w14:paraId="75C4E47E" w14:textId="77777777" w:rsidR="000B079B" w:rsidRPr="00500480" w:rsidRDefault="000B079B" w:rsidP="003E704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004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7 laparoscopy or laparoscopic</w:t>
            </w:r>
          </w:p>
          <w:p w14:paraId="1D7EBDB2" w14:textId="77777777" w:rsidR="000B079B" w:rsidRPr="00500480" w:rsidRDefault="000B079B" w:rsidP="003E704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004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8 #6 OR #7</w:t>
            </w:r>
          </w:p>
          <w:p w14:paraId="22401C53" w14:textId="77777777" w:rsidR="000B079B" w:rsidRPr="00500480" w:rsidRDefault="000B079B" w:rsidP="003E704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004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9 "Gastrectomy"[Mesh]</w:t>
            </w:r>
          </w:p>
          <w:p w14:paraId="108B5AA5" w14:textId="77777777" w:rsidR="000B079B" w:rsidRPr="00500480" w:rsidRDefault="000B079B" w:rsidP="003E704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004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#10 </w:t>
            </w:r>
            <w:proofErr w:type="spellStart"/>
            <w:r w:rsidRPr="005004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strectom</w:t>
            </w:r>
            <w:proofErr w:type="spellEnd"/>
            <w:r w:rsidRPr="005004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*</w:t>
            </w:r>
          </w:p>
          <w:p w14:paraId="4D213226" w14:textId="77777777" w:rsidR="000B079B" w:rsidRPr="00500480" w:rsidRDefault="000B079B" w:rsidP="003E704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004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11 #9 OR #10</w:t>
            </w:r>
          </w:p>
          <w:p w14:paraId="0D8DBD37" w14:textId="77777777" w:rsidR="000B079B" w:rsidRPr="00500480" w:rsidRDefault="000B079B" w:rsidP="003E704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004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12 #5 AND #8 AND #11</w:t>
            </w:r>
          </w:p>
          <w:p w14:paraId="11A09F8E" w14:textId="77777777" w:rsidR="000B079B" w:rsidRPr="00500480" w:rsidRDefault="000B079B" w:rsidP="003E704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004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13 ((clinical[</w:t>
            </w:r>
            <w:proofErr w:type="spellStart"/>
            <w:r w:rsidRPr="005004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5004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 AND trial[</w:t>
            </w:r>
            <w:proofErr w:type="spellStart"/>
            <w:r w:rsidRPr="005004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5004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) OR "clinical trials as topic"[mesh] OR "clinical trial"[</w:t>
            </w:r>
            <w:proofErr w:type="spellStart"/>
            <w:r w:rsidRPr="005004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t</w:t>
            </w:r>
            <w:proofErr w:type="spellEnd"/>
            <w:r w:rsidRPr="005004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 OR random*[</w:t>
            </w:r>
            <w:proofErr w:type="spellStart"/>
            <w:r w:rsidRPr="005004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5004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 OR "random allocation"[mesh] OR "therapeutic use"[</w:t>
            </w:r>
            <w:proofErr w:type="spellStart"/>
            <w:r w:rsidRPr="005004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h</w:t>
            </w:r>
            <w:proofErr w:type="spellEnd"/>
            <w:r w:rsidRPr="005004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)</w:t>
            </w:r>
          </w:p>
          <w:p w14:paraId="0FF5544E" w14:textId="3424F8D9" w:rsidR="000B079B" w:rsidRDefault="000B079B" w:rsidP="003E7049">
            <w:pP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</w:pPr>
            <w:r w:rsidRPr="005004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14 #12 AND #13</w:t>
            </w:r>
          </w:p>
        </w:tc>
      </w:tr>
      <w:tr w:rsidR="000B079B" w14:paraId="74CF899B" w14:textId="77777777" w:rsidTr="003E7049"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0B04F" w14:textId="77777777" w:rsidR="000B079B" w:rsidRDefault="000B079B" w:rsidP="003E704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base</w:t>
            </w:r>
            <w:proofErr w:type="spellEnd"/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28A4F6" w14:textId="77777777" w:rsidR="000B079B" w:rsidRPr="00500480" w:rsidRDefault="000B079B" w:rsidP="003E70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4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#1 </w:t>
            </w:r>
            <w:proofErr w:type="spellStart"/>
            <w:r w:rsidRPr="003D2743">
              <w:rPr>
                <w:rFonts w:ascii="Times New Roman" w:hAnsi="Times New Roman" w:cs="Times New Roman"/>
                <w:sz w:val="24"/>
                <w:szCs w:val="24"/>
              </w:rPr>
              <w:t>carcin</w:t>
            </w:r>
            <w:proofErr w:type="spellEnd"/>
            <w:r w:rsidRPr="003D2743">
              <w:rPr>
                <w:rFonts w:ascii="Times New Roman" w:hAnsi="Times New Roman" w:cs="Times New Roman"/>
                <w:sz w:val="24"/>
                <w:szCs w:val="24"/>
              </w:rPr>
              <w:t xml:space="preserve">* or cancer* or </w:t>
            </w:r>
            <w:proofErr w:type="spellStart"/>
            <w:r w:rsidRPr="003D2743">
              <w:rPr>
                <w:rFonts w:ascii="Times New Roman" w:hAnsi="Times New Roman" w:cs="Times New Roman"/>
                <w:sz w:val="24"/>
                <w:szCs w:val="24"/>
              </w:rPr>
              <w:t>neoplas</w:t>
            </w:r>
            <w:proofErr w:type="spellEnd"/>
            <w:r w:rsidRPr="003D2743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3D2743">
              <w:rPr>
                <w:rFonts w:ascii="Times New Roman" w:hAnsi="Times New Roman" w:cs="Times New Roman"/>
                <w:sz w:val="24"/>
                <w:szCs w:val="24"/>
              </w:rPr>
              <w:t>tumour</w:t>
            </w:r>
            <w:proofErr w:type="spellEnd"/>
            <w:r w:rsidRPr="003D2743">
              <w:rPr>
                <w:rFonts w:ascii="Times New Roman" w:hAnsi="Times New Roman" w:cs="Times New Roman"/>
                <w:sz w:val="24"/>
                <w:szCs w:val="24"/>
              </w:rPr>
              <w:t xml:space="preserve">* or tumor* or cyst* or growth* or </w:t>
            </w:r>
            <w:proofErr w:type="spellStart"/>
            <w:r w:rsidRPr="003D2743">
              <w:rPr>
                <w:rFonts w:ascii="Times New Roman" w:hAnsi="Times New Roman" w:cs="Times New Roman"/>
                <w:sz w:val="24"/>
                <w:szCs w:val="24"/>
              </w:rPr>
              <w:t>adenocarcin</w:t>
            </w:r>
            <w:proofErr w:type="spellEnd"/>
            <w:r w:rsidRPr="003D2743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3D2743">
              <w:rPr>
                <w:rFonts w:ascii="Times New Roman" w:hAnsi="Times New Roman" w:cs="Times New Roman"/>
                <w:sz w:val="24"/>
                <w:szCs w:val="24"/>
              </w:rPr>
              <w:t>malig</w:t>
            </w:r>
            <w:proofErr w:type="spellEnd"/>
            <w:r w:rsidRPr="003D274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0E4D382E" w14:textId="77777777" w:rsidR="000B079B" w:rsidRPr="00500480" w:rsidRDefault="000B079B" w:rsidP="003E70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480">
              <w:rPr>
                <w:rFonts w:ascii="Times New Roman" w:hAnsi="Times New Roman" w:cs="Times New Roman"/>
                <w:sz w:val="24"/>
                <w:szCs w:val="24"/>
              </w:rPr>
              <w:t xml:space="preserve">#2 </w:t>
            </w:r>
            <w:proofErr w:type="spellStart"/>
            <w:r w:rsidRPr="003D2743">
              <w:rPr>
                <w:rFonts w:ascii="Times New Roman" w:hAnsi="Times New Roman" w:cs="Times New Roman"/>
                <w:sz w:val="24"/>
                <w:szCs w:val="24"/>
              </w:rPr>
              <w:t>Intestin</w:t>
            </w:r>
            <w:proofErr w:type="spellEnd"/>
            <w:r w:rsidRPr="003D2743">
              <w:rPr>
                <w:rFonts w:ascii="Times New Roman" w:hAnsi="Times New Roman" w:cs="Times New Roman"/>
                <w:sz w:val="24"/>
                <w:szCs w:val="24"/>
              </w:rPr>
              <w:t xml:space="preserve">* or Digest* or </w:t>
            </w:r>
            <w:proofErr w:type="spellStart"/>
            <w:r w:rsidRPr="003D2743">
              <w:rPr>
                <w:rFonts w:ascii="Times New Roman" w:hAnsi="Times New Roman" w:cs="Times New Roman"/>
                <w:sz w:val="24"/>
                <w:szCs w:val="24"/>
              </w:rPr>
              <w:t>Gastr</w:t>
            </w:r>
            <w:proofErr w:type="spellEnd"/>
            <w:r w:rsidRPr="003D2743">
              <w:rPr>
                <w:rFonts w:ascii="Times New Roman" w:hAnsi="Times New Roman" w:cs="Times New Roman"/>
                <w:sz w:val="24"/>
                <w:szCs w:val="24"/>
              </w:rPr>
              <w:t xml:space="preserve">* or gut or </w:t>
            </w:r>
            <w:proofErr w:type="spellStart"/>
            <w:r w:rsidRPr="003D2743">
              <w:rPr>
                <w:rFonts w:ascii="Times New Roman" w:hAnsi="Times New Roman" w:cs="Times New Roman"/>
                <w:sz w:val="24"/>
                <w:szCs w:val="24"/>
              </w:rPr>
              <w:t>epigastr</w:t>
            </w:r>
            <w:proofErr w:type="spellEnd"/>
            <w:r w:rsidRPr="003D2743">
              <w:rPr>
                <w:rFonts w:ascii="Times New Roman" w:hAnsi="Times New Roman" w:cs="Times New Roman"/>
                <w:sz w:val="24"/>
                <w:szCs w:val="24"/>
              </w:rPr>
              <w:t>* or stomach*</w:t>
            </w:r>
          </w:p>
          <w:p w14:paraId="4370E2C6" w14:textId="77777777" w:rsidR="000B079B" w:rsidRPr="00500480" w:rsidRDefault="000B079B" w:rsidP="003E70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480">
              <w:rPr>
                <w:rFonts w:ascii="Times New Roman" w:hAnsi="Times New Roman" w:cs="Times New Roman"/>
                <w:sz w:val="24"/>
                <w:szCs w:val="24"/>
              </w:rPr>
              <w:t>#3 #1 AND #2</w:t>
            </w:r>
          </w:p>
          <w:p w14:paraId="5CB8AA42" w14:textId="77777777" w:rsidR="000B079B" w:rsidRPr="001E3916" w:rsidRDefault="000B079B" w:rsidP="003E704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00480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E3916">
              <w:rPr>
                <w:rFonts w:ascii="Times New Roman" w:hAnsi="Times New Roman" w:cs="Times New Roman"/>
                <w:sz w:val="24"/>
                <w:szCs w:val="24"/>
              </w:rPr>
              <w:t>exp stomach tumor/ or exp abdominal tumor/ or exp stomach cancer/ or exp abdominal cancer/ or exp intestine cancer/ or exp stomach carcinoma/ or exp stomach carcinogenesis/ or exp stomach carcinoid/</w:t>
            </w:r>
          </w:p>
          <w:p w14:paraId="33688822" w14:textId="77777777" w:rsidR="000B079B" w:rsidRPr="001E3916" w:rsidRDefault="000B079B" w:rsidP="003E704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391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5 #3 OR #4</w:t>
            </w:r>
          </w:p>
          <w:p w14:paraId="4C3B583E" w14:textId="77777777" w:rsidR="000B079B" w:rsidRPr="00500480" w:rsidRDefault="000B079B" w:rsidP="003E704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00480">
              <w:rPr>
                <w:rFonts w:ascii="Times New Roman" w:hAnsi="Times New Roman" w:cs="Times New Roman"/>
                <w:sz w:val="24"/>
                <w:szCs w:val="24"/>
              </w:rPr>
              <w:t xml:space="preserve">#6 </w:t>
            </w:r>
            <w:r w:rsidRPr="00403433">
              <w:rPr>
                <w:rFonts w:ascii="Times New Roman" w:hAnsi="Times New Roman" w:cs="Times New Roman"/>
                <w:sz w:val="24"/>
                <w:szCs w:val="24"/>
              </w:rPr>
              <w:t>exp laparoscopy/</w:t>
            </w:r>
          </w:p>
          <w:p w14:paraId="1BB51ED6" w14:textId="77777777" w:rsidR="000B079B" w:rsidRPr="00500480" w:rsidRDefault="000B079B" w:rsidP="003E704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004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7 laparoscopy or laparoscopic</w:t>
            </w:r>
          </w:p>
          <w:p w14:paraId="0E6CC931" w14:textId="77777777" w:rsidR="000B079B" w:rsidRPr="00500480" w:rsidRDefault="000B079B" w:rsidP="003E704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004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8 #6 OR #7</w:t>
            </w:r>
          </w:p>
          <w:p w14:paraId="7E6F2148" w14:textId="77777777" w:rsidR="000B079B" w:rsidRPr="00500480" w:rsidRDefault="000B079B" w:rsidP="003E704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004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exp gastrectomy </w:t>
            </w:r>
            <w:proofErr w:type="spellStart"/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illroth</w:t>
            </w:r>
            <w:proofErr w:type="spellEnd"/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I/ or exp gastrectomy/ or exp partial gastrectomy/ or exp gastrectomy </w:t>
            </w:r>
            <w:proofErr w:type="spellStart"/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illroth</w:t>
            </w:r>
            <w:proofErr w:type="spellEnd"/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II/</w:t>
            </w:r>
          </w:p>
          <w:p w14:paraId="085CC81D" w14:textId="77777777" w:rsidR="000B079B" w:rsidRPr="00500480" w:rsidRDefault="000B079B" w:rsidP="003E704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004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#10 </w:t>
            </w:r>
            <w:proofErr w:type="spellStart"/>
            <w:r w:rsidRPr="005004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strectom</w:t>
            </w:r>
            <w:proofErr w:type="spellEnd"/>
            <w:r w:rsidRPr="005004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*</w:t>
            </w:r>
          </w:p>
          <w:p w14:paraId="6A75A4E0" w14:textId="77777777" w:rsidR="000B079B" w:rsidRPr="00500480" w:rsidRDefault="000B079B" w:rsidP="003E704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004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#11 #9 OR #10</w:t>
            </w:r>
          </w:p>
          <w:p w14:paraId="3E4302E3" w14:textId="77777777" w:rsidR="000B079B" w:rsidRPr="00500480" w:rsidRDefault="000B079B" w:rsidP="003E704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004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12 #5 AND #8 AND #11</w:t>
            </w:r>
          </w:p>
          <w:p w14:paraId="2BD28C51" w14:textId="77777777" w:rsidR="000B079B" w:rsidRPr="00500480" w:rsidRDefault="000B079B" w:rsidP="003E704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004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#13 </w:t>
            </w:r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'clinical</w:t>
            </w:r>
            <w:proofErr w:type="gramStart"/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':</w:t>
            </w:r>
            <w:proofErr w:type="spellStart"/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</w:t>
            </w:r>
            <w:proofErr w:type="gramEnd"/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ab</w:t>
            </w:r>
            <w:proofErr w:type="spellEnd"/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ND 'trial':</w:t>
            </w:r>
            <w:proofErr w:type="spellStart"/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,ab</w:t>
            </w:r>
            <w:proofErr w:type="spellEnd"/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 OR 'clinical trial'/exp OR random* OR 'drug therapy':</w:t>
            </w:r>
            <w:proofErr w:type="spellStart"/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nk</w:t>
            </w:r>
            <w:proofErr w:type="spellEnd"/>
          </w:p>
          <w:p w14:paraId="475DCEB3" w14:textId="77777777" w:rsidR="000B079B" w:rsidRDefault="000B079B" w:rsidP="003E7049">
            <w:pP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</w:pPr>
            <w:r w:rsidRPr="0050048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14 #12 AND #13</w:t>
            </w:r>
          </w:p>
        </w:tc>
      </w:tr>
      <w:tr w:rsidR="000B079B" w14:paraId="3689A570" w14:textId="77777777" w:rsidTr="003E7049"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F04AE" w14:textId="77777777" w:rsidR="000B079B" w:rsidRDefault="000B079B" w:rsidP="003E704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2529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lastRenderedPageBreak/>
              <w:t>Cochrane Library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C36D56" w14:textId="77777777" w:rsidR="000B079B" w:rsidRDefault="000B079B" w:rsidP="003E704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#1 </w:t>
            </w:r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rcin</w:t>
            </w:r>
            <w:proofErr w:type="spellEnd"/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* or cancer* or </w:t>
            </w:r>
            <w:proofErr w:type="spellStart"/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eoplas</w:t>
            </w:r>
            <w:proofErr w:type="spellEnd"/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* or </w:t>
            </w:r>
            <w:proofErr w:type="spellStart"/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umour</w:t>
            </w:r>
            <w:proofErr w:type="spellEnd"/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* or tumor* or cyst* or growth* or </w:t>
            </w:r>
            <w:proofErr w:type="spellStart"/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denocarcin</w:t>
            </w:r>
            <w:proofErr w:type="spellEnd"/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* or </w:t>
            </w:r>
            <w:proofErr w:type="spellStart"/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alig</w:t>
            </w:r>
            <w:proofErr w:type="spellEnd"/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*)</w:t>
            </w:r>
          </w:p>
          <w:p w14:paraId="2A466C30" w14:textId="77777777" w:rsidR="000B079B" w:rsidRDefault="000B079B" w:rsidP="003E704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2 (</w:t>
            </w:r>
            <w:proofErr w:type="spellStart"/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ntestin</w:t>
            </w:r>
            <w:proofErr w:type="spellEnd"/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* or Digest* or </w:t>
            </w:r>
            <w:proofErr w:type="spellStart"/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str</w:t>
            </w:r>
            <w:proofErr w:type="spellEnd"/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* or gut or </w:t>
            </w:r>
            <w:proofErr w:type="spellStart"/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pigastr</w:t>
            </w:r>
            <w:proofErr w:type="spellEnd"/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* or stomach* or </w:t>
            </w:r>
            <w:proofErr w:type="spellStart"/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domin</w:t>
            </w:r>
            <w:proofErr w:type="spellEnd"/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*)</w:t>
            </w:r>
          </w:p>
          <w:p w14:paraId="6AB12F4C" w14:textId="77777777" w:rsidR="000B079B" w:rsidRPr="00403433" w:rsidRDefault="000B079B" w:rsidP="003E704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3 #1 or #2</w:t>
            </w:r>
          </w:p>
          <w:p w14:paraId="2A7069DA" w14:textId="77777777" w:rsidR="000B079B" w:rsidRPr="00403433" w:rsidRDefault="000B079B" w:rsidP="003E704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#4 </w:t>
            </w:r>
            <w:proofErr w:type="spellStart"/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descriptor: [Abdominal Neoplasms] explode all trees</w:t>
            </w:r>
          </w:p>
          <w:p w14:paraId="3599919C" w14:textId="77777777" w:rsidR="000B079B" w:rsidRPr="00403433" w:rsidRDefault="000B079B" w:rsidP="003E704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#5 </w:t>
            </w:r>
            <w:proofErr w:type="spellStart"/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descriptor: [Intestinal Neoplasms] explode all trees</w:t>
            </w:r>
          </w:p>
          <w:p w14:paraId="5F73D71A" w14:textId="77777777" w:rsidR="000B079B" w:rsidRPr="00403433" w:rsidRDefault="000B079B" w:rsidP="003E704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#6 </w:t>
            </w:r>
            <w:proofErr w:type="spellStart"/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descriptor: [Stomach Neoplasms] explode all trees</w:t>
            </w:r>
          </w:p>
          <w:p w14:paraId="7A0FDA95" w14:textId="77777777" w:rsidR="000B079B" w:rsidRPr="00403433" w:rsidRDefault="000B079B" w:rsidP="003E704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7 #4 or #5 or #6</w:t>
            </w:r>
          </w:p>
          <w:p w14:paraId="4D4173AC" w14:textId="77777777" w:rsidR="000B079B" w:rsidRPr="00403433" w:rsidRDefault="000B079B" w:rsidP="003E704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8 #3 or #7</w:t>
            </w:r>
          </w:p>
          <w:p w14:paraId="62FF7CE7" w14:textId="77777777" w:rsidR="000B079B" w:rsidRPr="00403433" w:rsidRDefault="000B079B" w:rsidP="003E704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9 (laparoscopy or laparoscopic)</w:t>
            </w:r>
          </w:p>
          <w:p w14:paraId="7E678793" w14:textId="77777777" w:rsidR="000B079B" w:rsidRPr="00403433" w:rsidRDefault="000B079B" w:rsidP="003E704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#10 </w:t>
            </w:r>
            <w:proofErr w:type="spellStart"/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descriptor: [Laparoscopy] explode all trees</w:t>
            </w:r>
          </w:p>
          <w:p w14:paraId="64C9148D" w14:textId="77777777" w:rsidR="000B079B" w:rsidRPr="00403433" w:rsidRDefault="000B079B" w:rsidP="003E704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11 #9 or #10</w:t>
            </w:r>
          </w:p>
          <w:p w14:paraId="112652B2" w14:textId="77777777" w:rsidR="000B079B" w:rsidRPr="00403433" w:rsidRDefault="000B079B" w:rsidP="003E704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12 gastrectomy</w:t>
            </w:r>
          </w:p>
          <w:p w14:paraId="063F389B" w14:textId="77777777" w:rsidR="000B079B" w:rsidRPr="00403433" w:rsidRDefault="000B079B" w:rsidP="003E704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#13 </w:t>
            </w:r>
            <w:proofErr w:type="spellStart"/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descriptor: [Gastrectomy] explode all trees</w:t>
            </w:r>
          </w:p>
          <w:p w14:paraId="426B3FCA" w14:textId="77777777" w:rsidR="000B079B" w:rsidRPr="00403433" w:rsidRDefault="000B079B" w:rsidP="003E704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14 #12 or #13</w:t>
            </w:r>
          </w:p>
          <w:p w14:paraId="277B0C0A" w14:textId="77777777" w:rsidR="000B079B" w:rsidRDefault="000B079B" w:rsidP="003E7049">
            <w:pP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</w:pPr>
            <w:r w:rsidRPr="004034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15 #8 and #11 and #14</w:t>
            </w:r>
          </w:p>
        </w:tc>
      </w:tr>
      <w:tr w:rsidR="000B079B" w14:paraId="77F2B263" w14:textId="77777777" w:rsidTr="003E7049"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843AE" w14:textId="77777777" w:rsidR="000B079B" w:rsidRPr="00725296" w:rsidRDefault="000B079B" w:rsidP="003E7049">
            <w:pP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72529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WANFANG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7934FD" w14:textId="1F942B00" w:rsidR="000B079B" w:rsidRDefault="000B079B" w:rsidP="003E704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djust 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sed on the above strategy</w:t>
            </w:r>
          </w:p>
        </w:tc>
      </w:tr>
      <w:tr w:rsidR="000B079B" w14:paraId="588CFF24" w14:textId="77777777" w:rsidTr="003E7049"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2700F" w14:textId="77777777" w:rsidR="000B079B" w:rsidRPr="00725296" w:rsidRDefault="000B079B" w:rsidP="003E7049">
            <w:pP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72529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hina National Knowledge Internet</w:t>
            </w:r>
            <w:bookmarkStart w:id="0" w:name="_GoBack"/>
            <w:bookmarkEnd w:id="0"/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81BF19" w14:textId="0BD132CF" w:rsidR="000B079B" w:rsidRDefault="000B079B" w:rsidP="003E704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djust 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sed on the above strategy</w:t>
            </w:r>
          </w:p>
        </w:tc>
      </w:tr>
    </w:tbl>
    <w:p w14:paraId="20814B9A" w14:textId="49A8DD2D" w:rsidR="003D39A7" w:rsidRPr="000B079B" w:rsidRDefault="003D39A7" w:rsidP="000B079B">
      <w:pPr>
        <w:rPr>
          <w:rFonts w:ascii="Times New Roman" w:hAnsi="Times New Roman" w:cs="Times New Roman" w:hint="eastAsia"/>
          <w:b/>
          <w:bCs/>
          <w:color w:val="000000"/>
          <w:sz w:val="24"/>
          <w:szCs w:val="24"/>
          <w:shd w:val="clear" w:color="auto" w:fill="FFFFFF"/>
        </w:rPr>
      </w:pPr>
    </w:p>
    <w:sectPr w:rsidR="003D39A7" w:rsidRPr="000B07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9A7"/>
    <w:rsid w:val="000B079B"/>
    <w:rsid w:val="001E3916"/>
    <w:rsid w:val="003D2743"/>
    <w:rsid w:val="003D39A7"/>
    <w:rsid w:val="00403433"/>
    <w:rsid w:val="00500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6BF59"/>
  <w15:chartTrackingRefBased/>
  <w15:docId w15:val="{229D5669-30B9-49E2-B40A-BB3A0C9E5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39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839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322</Words>
  <Characters>1841</Characters>
  <Application>Microsoft Office Word</Application>
  <DocSecurity>0</DocSecurity>
  <Lines>15</Lines>
  <Paragraphs>4</Paragraphs>
  <ScaleCrop>false</ScaleCrop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tong Deng</dc:creator>
  <cp:keywords/>
  <dc:description/>
  <cp:lastModifiedBy>Guangtong Deng</cp:lastModifiedBy>
  <cp:revision>3</cp:revision>
  <dcterms:created xsi:type="dcterms:W3CDTF">2019-10-08T06:42:00Z</dcterms:created>
  <dcterms:modified xsi:type="dcterms:W3CDTF">2019-10-08T10:07:00Z</dcterms:modified>
</cp:coreProperties>
</file>